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0104B" w14:textId="3B08D09D" w:rsidR="002A676E" w:rsidRPr="00086BB8" w:rsidRDefault="00AA31AD">
      <w:pPr>
        <w:rPr>
          <w:rFonts w:ascii="Times New Roman" w:hAnsi="Times New Roman" w:cs="Times New Roman"/>
          <w:b/>
          <w:bCs/>
        </w:rPr>
      </w:pPr>
      <w:r w:rsidRPr="00086BB8">
        <w:rPr>
          <w:rFonts w:ascii="Times New Roman" w:hAnsi="Times New Roman" w:cs="Times New Roman"/>
          <w:b/>
          <w:bCs/>
        </w:rPr>
        <w:t>Table S1</w:t>
      </w:r>
      <w:r w:rsidR="003E262A" w:rsidRPr="00086BB8">
        <w:rPr>
          <w:rFonts w:ascii="Times New Roman" w:hAnsi="Times New Roman" w:cs="Times New Roman"/>
          <w:b/>
          <w:bCs/>
        </w:rPr>
        <w:t xml:space="preserve"> </w:t>
      </w:r>
      <w:r w:rsidR="00D829E6" w:rsidRPr="00086BB8">
        <w:rPr>
          <w:rFonts w:ascii="Times New Roman" w:hAnsi="Times New Roman" w:cs="Times New Roman"/>
        </w:rPr>
        <w:t xml:space="preserve">Variogram model parameters for soil organic carbon (SOC) and associated environmental factors in the </w:t>
      </w:r>
      <w:proofErr w:type="spellStart"/>
      <w:r w:rsidR="00D829E6" w:rsidRPr="00086BB8">
        <w:rPr>
          <w:rFonts w:ascii="Times New Roman" w:hAnsi="Times New Roman" w:cs="Times New Roman"/>
        </w:rPr>
        <w:t>Jiaodong</w:t>
      </w:r>
      <w:proofErr w:type="spellEnd"/>
      <w:r w:rsidR="00D829E6" w:rsidRPr="00086BB8">
        <w:rPr>
          <w:rFonts w:ascii="Times New Roman" w:hAnsi="Times New Roman" w:cs="Times New Roman"/>
        </w:rPr>
        <w:t xml:space="preserve"> Peninsula and Southwest Shandong.</w:t>
      </w:r>
    </w:p>
    <w:tbl>
      <w:tblPr>
        <w:tblpPr w:leftFromText="180" w:rightFromText="180" w:vertAnchor="text" w:horzAnchor="page" w:tblpXSpec="center" w:tblpY="25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2268"/>
        <w:gridCol w:w="1276"/>
        <w:gridCol w:w="1276"/>
        <w:gridCol w:w="1158"/>
        <w:gridCol w:w="1286"/>
        <w:gridCol w:w="1114"/>
        <w:gridCol w:w="1029"/>
        <w:gridCol w:w="881"/>
      </w:tblGrid>
      <w:tr w:rsidR="00057028" w:rsidRPr="00086BB8" w14:paraId="10BFE810" w14:textId="77777777" w:rsidTr="007141BA">
        <w:trPr>
          <w:trHeight w:val="561"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AA7B9A" w14:textId="77777777" w:rsidR="00057028" w:rsidRPr="00086BB8" w:rsidRDefault="00057028" w:rsidP="00297C8F">
            <w:pPr>
              <w:widowControl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Region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54850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Indicator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8065B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Variogram</w:t>
            </w:r>
          </w:p>
          <w:p w14:paraId="3CC9EC5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 xml:space="preserve">Model             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7D034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Nugget(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C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bscript"/>
              </w:rPr>
              <w:t>O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F27DD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ill(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C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bscript"/>
              </w:rPr>
              <w:t>O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+C)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0D1DDB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C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bscript"/>
              </w:rPr>
              <w:t>O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/(C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bscript"/>
              </w:rPr>
              <w:t>O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+C)/%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34B6E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Range/km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59F04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R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6368F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RSS</w:t>
            </w:r>
          </w:p>
        </w:tc>
      </w:tr>
      <w:tr w:rsidR="00057028" w:rsidRPr="00086BB8" w14:paraId="3F989CFA" w14:textId="77777777" w:rsidTr="007141BA">
        <w:trPr>
          <w:trHeight w:val="561"/>
          <w:jc w:val="center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2D36771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proofErr w:type="spell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Jiaodong</w:t>
            </w:r>
            <w:proofErr w:type="spell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 xml:space="preserve"> Region</w:t>
            </w:r>
          </w:p>
          <w:p w14:paraId="1D839FE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D9AF028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BFC1D0E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Exponentia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F3527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.67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B06C4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.26</w:t>
            </w: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37156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39.20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93D8F1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2.60</w:t>
            </w:r>
          </w:p>
        </w:tc>
        <w:tc>
          <w:tcPr>
            <w:tcW w:w="102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9A79B22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22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F7342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0.00</w:t>
            </w:r>
          </w:p>
        </w:tc>
      </w:tr>
      <w:tr w:rsidR="00057028" w:rsidRPr="00086BB8" w14:paraId="1B3BFF12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CCAF05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0744646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Probability of Acid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8DC7F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</w:t>
            </w: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&lt;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FD1B9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Gaus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D7B0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86B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06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D3B9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3.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51E3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11.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64EC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8CD6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20</w:t>
            </w:r>
          </w:p>
        </w:tc>
      </w:tr>
      <w:tr w:rsidR="00057028" w:rsidRPr="00086BB8" w14:paraId="3B4BADEA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7B5208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noWrap/>
            <w:vAlign w:val="center"/>
          </w:tcPr>
          <w:p w14:paraId="2AAE530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3B2CA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-20≤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</w:t>
            </w: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&lt;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EF6A2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Exponent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8531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8293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8.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2F67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6A72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89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335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B8936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.47</w:t>
            </w:r>
          </w:p>
        </w:tc>
      </w:tr>
      <w:tr w:rsidR="00057028" w:rsidRPr="00086BB8" w14:paraId="153EDB18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15BC6E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noWrap/>
            <w:vAlign w:val="center"/>
          </w:tcPr>
          <w:p w14:paraId="18EB083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67CC6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-10≤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</w:t>
            </w: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&lt;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D6F28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Exponent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DFFF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2581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4.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93EC6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9E70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09.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D59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C8D21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.56</w:t>
            </w:r>
          </w:p>
        </w:tc>
      </w:tr>
      <w:tr w:rsidR="00057028" w:rsidRPr="00086BB8" w14:paraId="13F7D447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767F2B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noWrap/>
            <w:vAlign w:val="center"/>
          </w:tcPr>
          <w:p w14:paraId="59D7763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F72CD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-6≤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</w:t>
            </w: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&lt;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3F33F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78A61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AAE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33.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DC0A1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3B05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23.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1AB62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8D95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7.21</w:t>
            </w:r>
          </w:p>
        </w:tc>
      </w:tr>
      <w:tr w:rsidR="00057028" w:rsidRPr="00086BB8" w14:paraId="10130FA5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597553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9AC623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0A5E8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≤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98B86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A702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F47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08.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B357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3E4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46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5AD32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22AD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57.3</w:t>
            </w:r>
          </w:p>
        </w:tc>
      </w:tr>
      <w:tr w:rsidR="00057028" w:rsidRPr="00086BB8" w14:paraId="333EC95F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464BD8A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47FE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mean value of SO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BB42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Gaus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CA09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.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14A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8.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1DC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6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D2A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15.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5B41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5B49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3.13</w:t>
            </w:r>
          </w:p>
        </w:tc>
      </w:tr>
      <w:tr w:rsidR="00057028" w:rsidRPr="00086BB8" w14:paraId="2B4B8715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AC00F4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75231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OC standard dev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8E024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Exponent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BA3B6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466C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74B6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3FB2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83.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712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629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6.27E-07</w:t>
            </w:r>
          </w:p>
        </w:tc>
      </w:tr>
      <w:tr w:rsidR="00057028" w:rsidRPr="00086BB8" w14:paraId="7515A03C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B89F6C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C7147" w14:textId="21A41180" w:rsidR="00057028" w:rsidRPr="00086BB8" w:rsidRDefault="006628CD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NO₃⁻-N</w:t>
            </w:r>
            <w:r w:rsidR="00057028"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/(mg•kg</w:t>
            </w:r>
            <w:r w:rsidR="00057028"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="00057028"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93DA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Gaus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ECA9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FE0A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11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909B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2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6255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9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36A7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851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34545</w:t>
            </w:r>
          </w:p>
        </w:tc>
      </w:tr>
      <w:tr w:rsidR="00057028" w:rsidRPr="00086BB8" w14:paraId="1F8DC184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9B10D7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7466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TE-Fe/(m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770C8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Gaus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E68B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1.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4404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2.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37B3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9.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3A5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96.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C8A7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820C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150</w:t>
            </w:r>
          </w:p>
        </w:tc>
      </w:tr>
      <w:tr w:rsidR="00057028" w:rsidRPr="00086BB8" w14:paraId="0F4A5B9A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5B54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833D8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Predict SOC</w:t>
            </w:r>
          </w:p>
          <w:p w14:paraId="21F9B126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DC3D1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Gauss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1DE791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4979D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.0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D35D7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B5281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9.4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D1063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4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E7C3A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.18</w:t>
            </w:r>
          </w:p>
        </w:tc>
      </w:tr>
      <w:tr w:rsidR="00057028" w:rsidRPr="00086BB8" w14:paraId="5783609B" w14:textId="77777777" w:rsidTr="007141BA">
        <w:trPr>
          <w:trHeight w:val="561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A8ECA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lastRenderedPageBreak/>
              <w:t xml:space="preserve">The </w:t>
            </w:r>
            <w:proofErr w:type="spell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outhwesten</w:t>
            </w:r>
            <w:proofErr w:type="spell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 xml:space="preserve"> Shandong.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8C7880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F77D3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8AD7E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6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8AAD76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53.7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2D663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.12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B6A6A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6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24B66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89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77584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60</w:t>
            </w:r>
          </w:p>
        </w:tc>
      </w:tr>
      <w:tr w:rsidR="00057028" w:rsidRPr="00086BB8" w14:paraId="4F53298A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E03F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88AAC31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Probability of Acid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C93A3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</w:t>
            </w: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&lt;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CB1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Exponent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6EA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2E96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01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06A4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B2F6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69.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5EF51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9DC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703</w:t>
            </w:r>
          </w:p>
        </w:tc>
      </w:tr>
      <w:tr w:rsidR="00057028" w:rsidRPr="00086BB8" w14:paraId="107D9B4A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D7BF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noWrap/>
            <w:vAlign w:val="center"/>
          </w:tcPr>
          <w:p w14:paraId="37394444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CAB83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-6≤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</w:t>
            </w: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&lt;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8D0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AB6C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2F8C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76.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01B7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0D8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43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5CC8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46B1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369</w:t>
            </w:r>
          </w:p>
        </w:tc>
      </w:tr>
      <w:tr w:rsidR="00057028" w:rsidRPr="00086BB8" w14:paraId="7CA0DA48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B2D5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noWrap/>
            <w:vAlign w:val="center"/>
          </w:tcPr>
          <w:p w14:paraId="50C82D90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D2EB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≤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</w:t>
            </w: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&lt;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408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8A65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1C73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38.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3AB7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6006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75.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B034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998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3692</w:t>
            </w:r>
          </w:p>
        </w:tc>
      </w:tr>
      <w:tr w:rsidR="00057028" w:rsidRPr="00086BB8" w14:paraId="66F1BA0B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3013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noWrap/>
            <w:vAlign w:val="center"/>
          </w:tcPr>
          <w:p w14:paraId="3CB2FEB0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18001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6≤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</w:t>
            </w: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&lt;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8669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408C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231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15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374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A2CF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3.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B732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D188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3327</w:t>
            </w:r>
          </w:p>
        </w:tc>
      </w:tr>
      <w:tr w:rsidR="00057028" w:rsidRPr="00086BB8" w14:paraId="2376F647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B262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noWrap/>
            <w:vAlign w:val="center"/>
          </w:tcPr>
          <w:p w14:paraId="29730D5E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4A444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0≤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</w:t>
            </w:r>
            <w:proofErr w:type="gramStart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&lt;</w:t>
            </w:r>
            <w:proofErr w:type="gramEnd"/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EABB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EF56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73C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885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B100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1BC2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93.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ACF3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C8F02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933</w:t>
            </w:r>
          </w:p>
        </w:tc>
      </w:tr>
      <w:tr w:rsidR="00057028" w:rsidRPr="00086BB8" w14:paraId="3629DBE0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BE4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0D9DA39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73ED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0≤ΔSOC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D464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Gaus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E035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CEA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615.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1DE8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5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265D6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8.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9B48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A86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564</w:t>
            </w:r>
          </w:p>
        </w:tc>
      </w:tr>
      <w:tr w:rsidR="00057028" w:rsidRPr="00086BB8" w14:paraId="4D082744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4F36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A4D6C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mean value of SO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8F916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Gaus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741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A91E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94.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C85A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.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B0E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95.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377D2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999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4.50</w:t>
            </w:r>
          </w:p>
        </w:tc>
      </w:tr>
      <w:tr w:rsidR="00057028" w:rsidRPr="00086BB8" w14:paraId="1836004F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74281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F30CB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OC standard dev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FC51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9128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93CC1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.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CA54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DAE0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41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9E11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F392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2</w:t>
            </w:r>
          </w:p>
        </w:tc>
      </w:tr>
      <w:tr w:rsidR="00057028" w:rsidRPr="00086BB8" w14:paraId="47091626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68920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773D4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TN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378B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B3B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A512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.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7ADDF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5E4A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64.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C88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547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32</w:t>
            </w:r>
          </w:p>
        </w:tc>
      </w:tr>
      <w:tr w:rsidR="00057028" w:rsidRPr="00086BB8" w14:paraId="7AA3C2B1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7D3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2616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TP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CC69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AD22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D6A2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E2C5E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8CF9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73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AB99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3DAF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5.15E-03</w:t>
            </w:r>
          </w:p>
        </w:tc>
      </w:tr>
      <w:tr w:rsidR="00057028" w:rsidRPr="00086BB8" w14:paraId="30AA3858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0EA6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D2CB0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CE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8297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Gaus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C7A2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7DB0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2.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5F3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14EA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7.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30594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9DF5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32</w:t>
            </w:r>
          </w:p>
        </w:tc>
      </w:tr>
      <w:tr w:rsidR="00057028" w:rsidRPr="00086BB8" w14:paraId="1F9D9D3F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047B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CC0E0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hyperlink r:id="rId6" w:tgtFrame="https://cn.bing.com/_blank" w:history="1">
              <w:r w:rsidRPr="00086BB8">
                <w:rPr>
                  <w:rFonts w:ascii="Times New Roman" w:eastAsia="等线" w:hAnsi="Times New Roman" w:cs="Times New Roman"/>
                  <w:iCs/>
                  <w:kern w:val="0"/>
                  <w:sz w:val="21"/>
                  <w:szCs w:val="21"/>
                </w:rPr>
                <w:t>NO</w:t>
              </w:r>
              <w:r w:rsidRPr="00086BB8">
                <w:rPr>
                  <w:rFonts w:ascii="Times New Roman" w:eastAsia="等线" w:hAnsi="Times New Roman" w:cs="Times New Roman"/>
                  <w:iCs/>
                  <w:kern w:val="0"/>
                  <w:sz w:val="21"/>
                  <w:szCs w:val="21"/>
                  <w:vertAlign w:val="subscript"/>
                </w:rPr>
                <w:t>3</w:t>
              </w:r>
              <w:r w:rsidRPr="00086BB8">
                <w:rPr>
                  <w:rFonts w:ascii="Times New Roman" w:eastAsia="等线" w:hAnsi="Times New Roman" w:cs="Times New Roman"/>
                  <w:iCs/>
                  <w:kern w:val="0"/>
                  <w:sz w:val="21"/>
                  <w:szCs w:val="21"/>
                  <w:vertAlign w:val="superscript"/>
                </w:rPr>
                <w:t>-</w:t>
              </w:r>
              <w:r w:rsidRPr="00086BB8">
                <w:rPr>
                  <w:rFonts w:ascii="Times New Roman" w:eastAsia="等线" w:hAnsi="Times New Roman" w:cs="Times New Roman"/>
                  <w:iCs/>
                  <w:kern w:val="0"/>
                  <w:sz w:val="21"/>
                  <w:szCs w:val="21"/>
                </w:rPr>
                <w:t>-N</w:t>
              </w:r>
            </w:hyperlink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/(mg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3973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Spher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D62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8D27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967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FFC16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10.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6DFE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64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DAAA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9909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4247</w:t>
            </w:r>
          </w:p>
        </w:tc>
      </w:tr>
      <w:tr w:rsidR="00057028" w:rsidRPr="00086BB8" w14:paraId="33B23066" w14:textId="77777777" w:rsidTr="007141BA">
        <w:trPr>
          <w:trHeight w:val="561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634E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496D66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Predict SOC</w:t>
            </w:r>
          </w:p>
          <w:p w14:paraId="0EF69AEE" w14:textId="77777777" w:rsidR="00057028" w:rsidRPr="00086BB8" w:rsidRDefault="00057028" w:rsidP="00297C8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/(g•kg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  <w:vertAlign w:val="superscript"/>
              </w:rPr>
              <w:t>-1</w:t>
            </w: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24AC5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Exponent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1B24C8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.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5EF5DB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25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AAD4D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9.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A7152C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.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42DA6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B80C06" w14:textId="77777777" w:rsidR="00057028" w:rsidRPr="00086BB8" w:rsidRDefault="00057028" w:rsidP="00297C8F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</w:pPr>
            <w:r w:rsidRPr="00086BB8">
              <w:rPr>
                <w:rFonts w:ascii="Times New Roman" w:eastAsia="等线" w:hAnsi="Times New Roman" w:cs="Times New Roman"/>
                <w:iCs/>
                <w:kern w:val="0"/>
                <w:sz w:val="21"/>
                <w:szCs w:val="21"/>
              </w:rPr>
              <w:t>430</w:t>
            </w:r>
          </w:p>
        </w:tc>
      </w:tr>
    </w:tbl>
    <w:p w14:paraId="1BD06474" w14:textId="77777777" w:rsidR="00057028" w:rsidRPr="00086BB8" w:rsidRDefault="00057028" w:rsidP="007609DC">
      <w:pPr>
        <w:rPr>
          <w:rFonts w:ascii="Times New Roman" w:hAnsi="Times New Roman" w:cs="Times New Roman"/>
        </w:rPr>
      </w:pPr>
    </w:p>
    <w:sectPr w:rsidR="00057028" w:rsidRPr="00086B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0104E" w14:textId="77777777" w:rsidR="009F5B0B" w:rsidRDefault="009F5B0B" w:rsidP="00342123">
      <w:r>
        <w:separator/>
      </w:r>
    </w:p>
  </w:endnote>
  <w:endnote w:type="continuationSeparator" w:id="0">
    <w:p w14:paraId="42D0104F" w14:textId="77777777" w:rsidR="009F5B0B" w:rsidRDefault="009F5B0B" w:rsidP="00342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微软雅黑"/>
    <w:charset w:val="86"/>
    <w:family w:val="modern"/>
    <w:pitch w:val="default"/>
    <w:sig w:usb0="00000000" w:usb1="0000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0104C" w14:textId="77777777" w:rsidR="009F5B0B" w:rsidRDefault="009F5B0B" w:rsidP="00342123">
      <w:r>
        <w:separator/>
      </w:r>
    </w:p>
  </w:footnote>
  <w:footnote w:type="continuationSeparator" w:id="0">
    <w:p w14:paraId="42D0104D" w14:textId="77777777" w:rsidR="009F5B0B" w:rsidRDefault="009F5B0B" w:rsidP="00342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6E"/>
    <w:rsid w:val="00057028"/>
    <w:rsid w:val="00086BB8"/>
    <w:rsid w:val="00093DDD"/>
    <w:rsid w:val="00166D70"/>
    <w:rsid w:val="00253608"/>
    <w:rsid w:val="002A676E"/>
    <w:rsid w:val="00342123"/>
    <w:rsid w:val="00343FCA"/>
    <w:rsid w:val="003E262A"/>
    <w:rsid w:val="004C318B"/>
    <w:rsid w:val="00564E3C"/>
    <w:rsid w:val="006628CD"/>
    <w:rsid w:val="007141BA"/>
    <w:rsid w:val="007464EA"/>
    <w:rsid w:val="007609DC"/>
    <w:rsid w:val="007F08AA"/>
    <w:rsid w:val="009E04D2"/>
    <w:rsid w:val="009F5B0B"/>
    <w:rsid w:val="00A62D0D"/>
    <w:rsid w:val="00AA31AD"/>
    <w:rsid w:val="00B43197"/>
    <w:rsid w:val="00C02837"/>
    <w:rsid w:val="00D32225"/>
    <w:rsid w:val="00D829E6"/>
    <w:rsid w:val="00DF3191"/>
    <w:rsid w:val="024B5EEC"/>
    <w:rsid w:val="095A61D6"/>
    <w:rsid w:val="0EC66874"/>
    <w:rsid w:val="0F7A1999"/>
    <w:rsid w:val="13C62793"/>
    <w:rsid w:val="19670EFD"/>
    <w:rsid w:val="1E2B06A7"/>
    <w:rsid w:val="24415115"/>
    <w:rsid w:val="28373BDD"/>
    <w:rsid w:val="437453F5"/>
    <w:rsid w:val="45877D53"/>
    <w:rsid w:val="46B16282"/>
    <w:rsid w:val="48CC36A0"/>
    <w:rsid w:val="5C65791A"/>
    <w:rsid w:val="65F928BC"/>
    <w:rsid w:val="78472E09"/>
    <w:rsid w:val="7B062679"/>
    <w:rsid w:val="7CCB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D00F38"/>
  <w15:docId w15:val="{F27243EF-17EC-46CB-A5BF-1F97FAF4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="仿宋_GB2312" w:hAnsiTheme="minorHAnsi" w:cstheme="minorBidi"/>
      <w:kern w:val="2"/>
      <w:sz w:val="3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3421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342123"/>
    <w:rPr>
      <w:rFonts w:asciiTheme="minorHAnsi" w:eastAsia="仿宋_GB2312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zhidao.baidu.com/question/45872866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4</Words>
  <Characters>8062</Characters>
  <Application>Microsoft Office Word</Application>
  <DocSecurity>0</DocSecurity>
  <Lines>67</Lines>
  <Paragraphs>18</Paragraphs>
  <ScaleCrop>false</ScaleCrop>
  <Company/>
  <LinksUpToDate>false</LinksUpToDate>
  <CharactersWithSpaces>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凯 刘</cp:lastModifiedBy>
  <cp:revision>2</cp:revision>
  <dcterms:created xsi:type="dcterms:W3CDTF">2025-09-10T20:05:00Z</dcterms:created>
  <dcterms:modified xsi:type="dcterms:W3CDTF">2025-09-10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26F88CAAE544746881F2D6CC1C52B34_12</vt:lpwstr>
  </property>
  <property fmtid="{D5CDD505-2E9C-101B-9397-08002B2CF9AE}" pid="4" name="KSOTemplateDocerSaveRecord">
    <vt:lpwstr>eyJoZGlkIjoiNTU0OWZjZDQwM2NjOTRiMWZkYmE0NzcwOTVkZDRjNmIiLCJ1c2VySWQiOiIzMTkzOTU1MjYifQ==</vt:lpwstr>
  </property>
</Properties>
</file>